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D89" w:rsidRPr="004514DE" w:rsidRDefault="001B3D89" w:rsidP="001B3D89">
      <w:pPr>
        <w:jc w:val="both"/>
        <w:rPr>
          <w:b/>
        </w:rPr>
      </w:pPr>
      <w:r>
        <w:rPr>
          <w:b/>
        </w:rPr>
        <w:t>Supplementary T</w:t>
      </w:r>
      <w:r w:rsidRPr="004514DE">
        <w:rPr>
          <w:b/>
        </w:rPr>
        <w:t>able</w:t>
      </w:r>
      <w:r w:rsidR="008939F9">
        <w:rPr>
          <w:b/>
        </w:rPr>
        <w:t xml:space="preserve"> 1</w:t>
      </w:r>
      <w:bookmarkStart w:id="0" w:name="_GoBack"/>
      <w:bookmarkEnd w:id="0"/>
      <w:r w:rsidRPr="004514DE">
        <w:rPr>
          <w:b/>
        </w:rPr>
        <w:t>. Molecular Marker-Assisted Identification of Disease-Resistant Traits in Millets: Summary of Marker Types, Populations, and Target Stress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5"/>
        <w:gridCol w:w="1297"/>
        <w:gridCol w:w="1649"/>
        <w:gridCol w:w="2656"/>
        <w:gridCol w:w="1609"/>
        <w:gridCol w:w="1620"/>
      </w:tblGrid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.No.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illet Name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arke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Population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tress Name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References</w:t>
            </w:r>
          </w:p>
        </w:tc>
      </w:tr>
      <w:tr w:rsidR="001B3D89" w:rsidTr="00A3340C">
        <w:trPr>
          <w:trHeight w:val="679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1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inger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NP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</w:t>
            </w:r>
            <w:r>
              <w:rPr>
                <w:vertAlign w:val="subscript"/>
              </w:rPr>
              <w:t>2</w:t>
            </w:r>
            <w:r>
              <w:t>:3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last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endergast et al., 2022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2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inger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NP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iverse set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last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rPr>
                <w:lang w:val="nl-NL"/>
              </w:rPr>
              <w:t>Sood et al., 2023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3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earl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NP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 xml:space="preserve">Inbred 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last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ingh et al., 2024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4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earl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iverse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last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isoriya et al., 2025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5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earl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NP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Advance breeding lines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last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ujar et al., 2023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6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orghum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Microsatellite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RIL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hoot fly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atish et al., 2009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7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earl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</w:t>
            </w:r>
            <w:r>
              <w:rPr>
                <w:vertAlign w:val="subscript"/>
              </w:rPr>
              <w:t>8</w:t>
            </w:r>
            <w:r>
              <w:t xml:space="preserve"> RIL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owny mildew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Chelpuri et al., 2019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8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earl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NP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RIL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 xml:space="preserve">Nematode 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Vutla et al., 2025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9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earl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AFLP and 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RIL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 xml:space="preserve">Nematode 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Liu, 2012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10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earl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Germplasm lines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last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Rajpoot et al., 2023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11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earl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Germplasm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owny mildew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rPr>
                <w:lang w:val="nl-NL"/>
              </w:rPr>
              <w:t>Zala et al., 2017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12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earl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I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Germplasm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owny mildew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armar et al., 2022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lastRenderedPageBreak/>
              <w:t>13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earl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CA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</w:t>
            </w:r>
            <w:r>
              <w:rPr>
                <w:vertAlign w:val="subscript"/>
              </w:rPr>
              <w:t>2</w:t>
            </w:r>
            <w:r>
              <w:t xml:space="preserve"> 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owny mildew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Jogaiah et al., 2014</w:t>
            </w:r>
          </w:p>
        </w:tc>
      </w:tr>
      <w:tr w:rsidR="001B3D89" w:rsidTr="00A3340C">
        <w:trPr>
          <w:trHeight w:val="375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14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earl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NP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6:7 RIL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owny mildew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Liu et al., 2024</w:t>
            </w:r>
          </w:p>
        </w:tc>
      </w:tr>
      <w:tr w:rsidR="001B3D89" w:rsidTr="00A3340C">
        <w:trPr>
          <w:trHeight w:val="375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15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earl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EST-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7 RIL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owny mildew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Rajaram et al., 2013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16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inger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Germplasm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last Disease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abu et al., 2014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17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inger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 xml:space="preserve">Germpalsm 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last Disease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abu et al., 2018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18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inger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Germpalsm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last Disease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Ojha et al., 2024</w:t>
            </w:r>
          </w:p>
        </w:tc>
      </w:tr>
      <w:tr w:rsidR="001B3D89" w:rsidTr="00A3340C">
        <w:trPr>
          <w:trHeight w:val="375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19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inger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NP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</w:t>
            </w:r>
            <w:r>
              <w:rPr>
                <w:vertAlign w:val="subscript"/>
              </w:rPr>
              <w:t>6</w:t>
            </w:r>
            <w:r>
              <w:t xml:space="preserve"> RIL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last Disease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Tian et al., 2021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20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inger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 xml:space="preserve">Germplasm 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last Disease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Thakur et al., 2024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21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oxtail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NP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Germplasm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last Disease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rPr>
                <w:lang w:val="nl-NL"/>
              </w:rPr>
              <w:t>Hui et al., 2021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22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orghum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NP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 xml:space="preserve">Germplasm 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Ergot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Kebede et al., 2025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23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orghum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NP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Germplasm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Anthracnose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rPr>
                <w:lang w:val="nl-NL"/>
              </w:rPr>
              <w:t>Birhanu et al., 2024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24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orghum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NP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orghum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Anthracnose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Ahn et al., 2025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25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orghum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Germplasm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triga hermonthica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Ahmed et al., 2025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26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orghum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</w:t>
            </w:r>
            <w:r>
              <w:rPr>
                <w:vertAlign w:val="subscript"/>
              </w:rPr>
              <w:t>7</w:t>
            </w:r>
            <w:r>
              <w:t xml:space="preserve"> RIL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oliar diseases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Murali et al., 2010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lastRenderedPageBreak/>
              <w:t>27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orghum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NP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Accession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Grain mold and rust 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Upadhyaya et al., 2013</w:t>
            </w:r>
          </w:p>
        </w:tc>
      </w:tr>
      <w:tr w:rsidR="001B3D89" w:rsidTr="00A3340C">
        <w:trPr>
          <w:trHeight w:val="375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28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orghum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microsatellites and AFLPs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</w:t>
            </w:r>
            <w:r>
              <w:rPr>
                <w:vertAlign w:val="subscript"/>
              </w:rPr>
              <w:t>5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Grain mold  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rPr>
                <w:lang w:val="nl-NL"/>
              </w:rPr>
              <w:t>Klein et al., 2001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29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orghum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NP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 xml:space="preserve">Germpalsm 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Anthracnose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rPr>
                <w:lang w:val="nl-NL"/>
              </w:rPr>
              <w:t>Mengistu et al., 2021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30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earl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ArT + 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 xml:space="preserve">RIL 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rought &amp; agronomic traits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rivastava et al., 2020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31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oxtail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SR + InDel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₂ mapping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rought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rPr>
                <w:lang w:val="nl-NL"/>
              </w:rPr>
              <w:t>Qie et al., 2014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32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oxtail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NP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RIL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Yield-related traits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Liu et al., 2020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33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roso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 xml:space="preserve"> SNP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iversity panel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alinity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oukail et al., 2021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34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Little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EST-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Transcriptome set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rought tolerance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esai et al., 2021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35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arnyard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GBS / SNP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Accessions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Abiotic resilience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rPr>
                <w:lang w:val="nl-NL"/>
              </w:rPr>
              <w:t>Pradhan et al., 2024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36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earl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ArT + 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ackcross lines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Terminal drought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ehgal, 2016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37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Little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SR (cross-transfer)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Germplasm panels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rought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Gautam et al., 2022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38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Kodo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SR / RAPD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Germplasm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rought adaptation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Yadav et al., 2016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39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earl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Gene-based SSRs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HRC (~2500)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Terminal drought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ehgal et al., 2015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40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 xml:space="preserve">Pearl </w:t>
            </w:r>
            <w:r>
              <w:lastRenderedPageBreak/>
              <w:t>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lastRenderedPageBreak/>
              <w:t>DArT + 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 xml:space="preserve">RIL 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 xml:space="preserve">Rust / disease </w:t>
            </w:r>
            <w:r>
              <w:lastRenderedPageBreak/>
              <w:t>resistance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lastRenderedPageBreak/>
              <w:t xml:space="preserve">Ambawat et </w:t>
            </w:r>
            <w:r>
              <w:lastRenderedPageBreak/>
              <w:t>bal., 2016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lastRenderedPageBreak/>
              <w:t>41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inger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NP/SSR high-density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Mapping population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last resistance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rPr>
                <w:lang w:val="nl-NL"/>
              </w:rPr>
              <w:t>Gimode et al., 2016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42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oxtail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EST-SSR + InDel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iverse germplasm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Various traits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Hariprasanna et al., 2025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43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roso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Germplasm diversity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Abiotic tolerance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rPr>
                <w:lang w:val="nl-NL"/>
              </w:rPr>
              <w:t>Trivedi et al., 2015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44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Kodo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RAPD / 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Germplasm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rought adaptation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Goron and Raizada, 2015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45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arnyard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SR / EST-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Mapping population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Agronomic / stress traits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abu and Chauhan, 2017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46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Finger millet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SR / SNP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Association panel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Nutritional trait (Ca)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Puranik et al., 2022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47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orghum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SR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 xml:space="preserve">Diverse germplasm panel 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rought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Motlhaodi et al., 2017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48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 xml:space="preserve">Sorghum 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NP (GBS)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iparental mapping population (RILs, 200 lines)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Heat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Engida, 2017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49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 xml:space="preserve">Sorghum 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RAD-seq SNP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Backcross-derived lines (BC populations)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Shoot fly (biotic)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Colasuonno et al., 2021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50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 xml:space="preserve">Sorghum 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KASP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Mutant / TILLING population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Nutrient deficiency (N)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Dampanaboina et al., 2019</w:t>
            </w:r>
          </w:p>
        </w:tc>
      </w:tr>
      <w:tr w:rsidR="001B3D89" w:rsidTr="00A3340C">
        <w:trPr>
          <w:trHeight w:val="300"/>
        </w:trPr>
        <w:tc>
          <w:tcPr>
            <w:tcW w:w="738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51</w:t>
            </w:r>
          </w:p>
        </w:tc>
        <w:tc>
          <w:tcPr>
            <w:tcW w:w="1335" w:type="dxa"/>
            <w:noWrap/>
            <w:hideMark/>
          </w:tcPr>
          <w:p w:rsidR="001B3D89" w:rsidRDefault="001B3D89" w:rsidP="00A3340C">
            <w:pPr>
              <w:jc w:val="both"/>
            </w:pPr>
            <w:r>
              <w:t xml:space="preserve">Sorghum </w:t>
            </w:r>
          </w:p>
        </w:tc>
        <w:tc>
          <w:tcPr>
            <w:tcW w:w="1699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InDel</w:t>
            </w:r>
          </w:p>
        </w:tc>
        <w:tc>
          <w:tcPr>
            <w:tcW w:w="2741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Core collection subset (100 accessions)</w:t>
            </w:r>
          </w:p>
        </w:tc>
        <w:tc>
          <w:tcPr>
            <w:tcW w:w="1657" w:type="dxa"/>
            <w:noWrap/>
            <w:hideMark/>
          </w:tcPr>
          <w:p w:rsidR="001B3D89" w:rsidRDefault="001B3D89" w:rsidP="00A3340C">
            <w:pPr>
              <w:jc w:val="both"/>
            </w:pPr>
            <w:r>
              <w:t>Waterlogging</w:t>
            </w:r>
          </w:p>
        </w:tc>
        <w:tc>
          <w:tcPr>
            <w:tcW w:w="1406" w:type="dxa"/>
            <w:noWrap/>
            <w:hideMark/>
          </w:tcPr>
          <w:p w:rsidR="001B3D89" w:rsidRDefault="001B3D89" w:rsidP="00A3340C">
            <w:pPr>
              <w:jc w:val="both"/>
            </w:pPr>
            <w:r>
              <w:rPr>
                <w:lang w:val="nl-NL"/>
              </w:rPr>
              <w:t>Xin et al., 2021</w:t>
            </w:r>
          </w:p>
        </w:tc>
      </w:tr>
    </w:tbl>
    <w:p w:rsidR="00B5693A" w:rsidRDefault="008939F9"/>
    <w:sectPr w:rsidR="00B5693A" w:rsidSect="00080DE5">
      <w:pgSz w:w="12240" w:h="15840" w:code="9"/>
      <w:pgMar w:top="1440" w:right="1440" w:bottom="1440" w:left="1440" w:header="720" w:footer="720" w:gutter="0"/>
      <w:lnNumType w:countBy="1" w:restart="continuous"/>
      <w:cols w:space="720"/>
      <w:titlePg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D89"/>
    <w:rsid w:val="00067EA8"/>
    <w:rsid w:val="00080A7D"/>
    <w:rsid w:val="00080DE5"/>
    <w:rsid w:val="001B3D89"/>
    <w:rsid w:val="00355C31"/>
    <w:rsid w:val="008939F9"/>
    <w:rsid w:val="00A700E4"/>
    <w:rsid w:val="00D23B94"/>
    <w:rsid w:val="00D43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00" w:afterAutospacing="1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D89"/>
    <w:pPr>
      <w:spacing w:before="120" w:after="240" w:afterAutospacing="0" w:line="240" w:lineRule="auto"/>
    </w:pPr>
    <w:rPr>
      <w:rFonts w:ascii="Times New Roman" w:eastAsia="Malgun Gothic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3D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00" w:afterAutospacing="1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D89"/>
    <w:pPr>
      <w:spacing w:before="120" w:after="240" w:afterAutospacing="0" w:line="240" w:lineRule="auto"/>
    </w:pPr>
    <w:rPr>
      <w:rFonts w:ascii="Times New Roman" w:eastAsia="Malgun Gothic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3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2</Words>
  <Characters>3262</Characters>
  <Application>Microsoft Office Word</Application>
  <DocSecurity>0</DocSecurity>
  <Lines>27</Lines>
  <Paragraphs>7</Paragraphs>
  <ScaleCrop>false</ScaleCrop>
  <Company/>
  <LinksUpToDate>false</LinksUpToDate>
  <CharactersWithSpaces>3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on</dc:creator>
  <cp:lastModifiedBy>moon</cp:lastModifiedBy>
  <cp:revision>2</cp:revision>
  <dcterms:created xsi:type="dcterms:W3CDTF">2026-04-09T19:42:00Z</dcterms:created>
  <dcterms:modified xsi:type="dcterms:W3CDTF">2026-04-10T10:17:00Z</dcterms:modified>
</cp:coreProperties>
</file>